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14435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2061"/>
        <w:gridCol w:w="2061"/>
        <w:gridCol w:w="2061"/>
        <w:gridCol w:w="2070"/>
        <w:gridCol w:w="2061"/>
        <w:gridCol w:w="2061"/>
      </w:tblGrid>
      <w:tr>
        <w:trPr/>
        <w:tc>
          <w:tcPr>
            <w:tcW w:w="14435" w:type="dxa"/>
            <w:gridSpan w:val="7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Table S1:</w:t>
            </w:r>
            <w:r>
              <w:rPr>
                <w:lang w:val="en-GB"/>
              </w:rPr>
              <w:t xml:space="preserve"> </w:t>
            </w:r>
            <w:r>
              <w:rPr>
                <w:b/>
                <w:lang w:val="en-GB"/>
              </w:rPr>
              <w:t xml:space="preserve">literature research and </w:t>
            </w:r>
            <w:r>
              <w:rPr>
                <w:i/>
                <w:lang w:val="en-GB"/>
              </w:rPr>
              <w:t>in silico</w:t>
            </w:r>
            <w:r>
              <w:rPr>
                <w:b/>
                <w:lang w:val="en-GB"/>
              </w:rPr>
              <w:t xml:space="preserve"> analysis of missense and nonsense mutations of this cohort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206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90" w:hanging="0"/>
              <w:jc w:val="center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mutatio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rotei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OLYPHE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SNA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mu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MUpro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2T&gt;G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M1R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bably damaging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n-neutr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THOLOGIC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227018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vel mutation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85C&gt;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R29X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nig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31631396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vertAlign w:val="superscript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affected</w:t>
            </w:r>
          </w:p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vertAlign w:val="superscript"/>
                <w:lang w:val="en-GB"/>
              </w:rPr>
            </w:pPr>
            <w:r>
              <w:rPr>
                <w:rFonts w:cs="Arial"/>
                <w:szCs w:val="20"/>
                <w:vertAlign w:val="superscript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127G&gt;A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E43K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nig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utr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THOLOGIC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2860569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vertAlign w:val="superscript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carrier</w:t>
            </w:r>
          </w:p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vertAlign w:val="superscript"/>
                <w:lang w:val="en-GB"/>
              </w:rPr>
            </w:pPr>
            <w:r>
              <w:rPr>
                <w:rFonts w:cs="Arial"/>
                <w:szCs w:val="20"/>
                <w:vertAlign w:val="superscript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199T&gt;C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Y67H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nig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utr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UTR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rrier</w:t>
            </w:r>
          </w:p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233T&gt;C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I78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nig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n-neutr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UTR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vertAlign w:val="superscript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affected</w:t>
            </w:r>
          </w:p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vertAlign w:val="superscript"/>
                <w:lang w:val="en-GB"/>
              </w:rPr>
            </w:pPr>
            <w:r>
              <w:rPr>
                <w:rFonts w:cs="Arial"/>
                <w:szCs w:val="20"/>
                <w:vertAlign w:val="superscript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464T&gt;C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M155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sibly damaging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n-neutr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UTR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affected</w:t>
            </w:r>
          </w:p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533A&gt;C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K178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sibly damaging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n-neutr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THOLOGIC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81020244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vel mutation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616C&gt;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R206C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bably damaging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n-neutr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THOLOGIC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99192803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vertAlign w:val="superscript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affected</w:t>
            </w:r>
          </w:p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vertAlign w:val="superscript"/>
                <w:lang w:val="en-GB"/>
              </w:rPr>
            </w:pPr>
            <w:r>
              <w:rPr>
                <w:rFonts w:cs="Arial"/>
                <w:szCs w:val="20"/>
                <w:vertAlign w:val="superscript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c.698T&gt;C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p.I233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benig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neutr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NEUTR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-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vertAlign w:val="superscript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affected</w:t>
            </w:r>
          </w:p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vertAlign w:val="superscript"/>
                <w:lang w:val="en-GB"/>
              </w:rPr>
            </w:pPr>
            <w:r>
              <w:rPr>
                <w:rFonts w:cs="Arial"/>
                <w:szCs w:val="20"/>
                <w:vertAlign w:val="superscript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c.799G&gt;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p.G267R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possibly damaging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non-neutr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PATHOLOGIC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0"/>
                <w:lang w:val="en-GB"/>
              </w:rPr>
              <w:t>0.74393</w:t>
            </w:r>
            <w:r>
              <w:rPr>
                <w:rFonts w:cs="Arial"/>
                <w:szCs w:val="20"/>
              </w:rPr>
              <w:t>442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vertAlign w:val="superscript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affected</w:t>
            </w:r>
          </w:p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vertAlign w:val="superscript"/>
                <w:lang w:val="en-GB"/>
              </w:rPr>
            </w:pPr>
            <w:r>
              <w:rPr>
                <w:rFonts w:cs="Arial"/>
                <w:szCs w:val="20"/>
                <w:vertAlign w:val="superscript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977T&gt;C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M326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bably damaging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n-neutr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UTR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7674656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vertAlign w:val="superscript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affected</w:t>
            </w:r>
          </w:p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vertAlign w:val="superscript"/>
                <w:lang w:val="en-GB"/>
              </w:rPr>
            </w:pPr>
            <w:r>
              <w:rPr>
                <w:rFonts w:cs="Arial"/>
                <w:szCs w:val="20"/>
                <w:vertAlign w:val="superscript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982A&gt;G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M328V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nig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utr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UTR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vel mutation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985A&gt;G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K329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nig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utr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UTR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1849322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vertAlign w:val="superscript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affected</w:t>
            </w:r>
          </w:p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  <w:vertAlign w:val="superscript"/>
                <w:lang w:val="en-GB"/>
              </w:rPr>
            </w:pPr>
            <w:r>
              <w:rPr>
                <w:rFonts w:cs="Arial"/>
                <w:szCs w:val="20"/>
                <w:vertAlign w:val="superscript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1010A&gt;C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Y337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bably damaging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utr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THOLOGIC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71322747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vel mutation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1033G&gt;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D345Y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bably damaging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n-neutr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UTR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8060873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vel mutation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1225C&gt;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L409F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sibly damaging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n-neutr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UTR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52935173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vel mutation</w:t>
            </w:r>
          </w:p>
        </w:tc>
      </w:tr>
      <w:tr>
        <w:trPr>
          <w:trHeight w:val="27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90" w:hanging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.1229T&gt;G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.I410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bably damaging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n-neutr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THOLOGIC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70" w:hanging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vel mutation</w:t>
            </w:r>
          </w:p>
        </w:tc>
      </w:tr>
    </w:tbl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. Derks TG, Reijngoud DJ, Waterham HR, Gerver WJ, van den Berg MP, et al. </w:t>
      </w:r>
      <w:r>
        <w:rPr>
          <w:lang w:val="en-US" w:eastAsia="en-US"/>
        </w:rPr>
        <w:t>(2006) The natural history of medium-chain acyl CoA dehydrogenase deficiency in the Netherlands: clinical presentation and outcome. J Pediatr 148: 665-67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McKinney JT, Longo N, Hahn SH, Matern D, Rinaldo P, et al. (2004) Rapid, comprehensive screening of the human medium chain acyl-CoA dehydrogenase gene. </w:t>
      </w:r>
      <w:r>
        <w:rPr>
          <w:lang w:val="en-US" w:eastAsia="en-US"/>
        </w:rPr>
        <w:t>Mol Genet Metab 82: 112-12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3. Zschocke J, Schulze A, Lindner M, Fiesel S, Olgemoller K, et al. </w:t>
      </w:r>
      <w:r>
        <w:rPr>
          <w:lang w:val="en-US" w:eastAsia="en-US"/>
        </w:rPr>
        <w:t>(2001) Molecular and functional characterisation of mild MCAD deficiency. Hum Genet 108: 404-40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4. Andresen BS, Dobrowolski SF, O'Reilly L, Muenzer J, McCandless SE, et al. (2001) Medium-chain acyl-CoA dehydrogenase (MCAD) mutations identified by MS/MS-based prospective screening of newborns differ from those observed in patients with clinical symptoms: identification and characterization of a new, prevalent mutation that results in mild MCAD deficiency. </w:t>
      </w:r>
      <w:r>
        <w:rPr>
          <w:lang w:val="en-US" w:eastAsia="en-US"/>
        </w:rPr>
        <w:t>Am J Hum Genet 68: 1408-141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5. Yang BZ, Ding JH, Zhou C, Dimachkie MM, Sweetman L, et al. </w:t>
      </w:r>
      <w:r>
        <w:rPr>
          <w:lang w:val="en-US" w:eastAsia="en-US"/>
        </w:rPr>
        <w:t>(2000) Identification of a novel mutation in patients with medium-chain acyl-CoA dehydrogenase deficiency. Mol Genet Metab 69: 259-262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6. Smith EH, Thomas C, McHugh D, Gavrilov D, Raymond K, et al. (2010) Allelic diversity in MCAD deficiency: the biochemical classification of 54 variants identified during 5 years of ACADM sequencing. Mol Genet Metab 100: 241-25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7. Yokota I, Coates PM, Hale DE, Rinaldo P, Tanaka K (1991) Molecular survey of a prevalent mutation, 985A-to-G transition, and identification of five infrequent mutations in the medium-chain Acyl-CoA dehydrogenase (MCAD) gene in 55 patients with MCAD deficiency. Am J Hum Genet 49: 1280-1291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8. Andresen BS, Jensen TG, Bross P, Knudsen I, Winter V, et al. (1994) Disease-causing mutations in exon 11 of the medium-chain acyl-CoA dehydrogenase gene. Am J Hum Genet 54: 975-98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9. Matsubara Y, Narisawa K, Miyabayashi S, Tada K, Coates PM, et al. (1990) Identification of a common mutation in patients with medium-chain acyl-CoA dehydrogenase deficiency. </w:t>
      </w:r>
      <w:r>
        <w:rPr>
          <w:lang w:val="en-US" w:eastAsia="en-US"/>
        </w:rPr>
        <w:t>Biochem Biophys Res Commun 171: 498-505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4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22:00Z</dcterms:created>
  <dc:creator>UKD</dc:creator>
  <dc:description/>
  <dc:language>en-US</dc:language>
  <cp:lastModifiedBy>UKD</cp:lastModifiedBy>
  <cp:lastPrinted>2012-03-02T10:27:00Z</cp:lastPrinted>
  <dcterms:modified xsi:type="dcterms:W3CDTF">2012-08-23T07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